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0"/>
        <w:gridCol w:w="700"/>
        <w:gridCol w:w="880"/>
        <w:gridCol w:w="880"/>
        <w:gridCol w:w="1000"/>
      </w:tblGrid>
      <w:tr w:rsidR="00F3626C" w:rsidRPr="009521B3" w:rsidTr="009521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9521B3" w:rsidRDefault="00F3626C" w:rsidP="00952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B3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9521B3" w:rsidRDefault="00F3626C" w:rsidP="00952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B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9521B3" w:rsidRDefault="009521B3" w:rsidP="009521B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9521B3" w:rsidRDefault="009521B3" w:rsidP="00952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9521B3" w:rsidRDefault="009521B3" w:rsidP="00952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oMath>
            </m:oMathPara>
          </w:p>
        </w:tc>
      </w:tr>
      <w:tr w:rsidR="00F3626C" w:rsidRPr="00BD0590" w:rsidTr="009521B3">
        <w:tc>
          <w:tcPr>
            <w:tcW w:w="0" w:type="auto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26C" w:rsidRPr="00BD0590" w:rsidTr="009521B3"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AA to AG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48.170</w:t>
            </w:r>
          </w:p>
        </w:tc>
      </w:tr>
      <w:tr w:rsidR="00F3626C" w:rsidRPr="00BD0590" w:rsidTr="009521B3"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26C" w:rsidRPr="00BD0590" w:rsidTr="009521B3"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AG to GG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35.444</w:t>
            </w:r>
          </w:p>
        </w:tc>
      </w:tr>
      <w:tr w:rsidR="00F3626C" w:rsidRPr="00BD0590" w:rsidTr="009521B3"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9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tcMar>
              <w:left w:w="170" w:type="dxa"/>
              <w:right w:w="170" w:type="dxa"/>
            </w:tcMar>
          </w:tcPr>
          <w:p w:rsidR="00F3626C" w:rsidRPr="00BD0590" w:rsidRDefault="00F3626C" w:rsidP="00952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05841" w:rsidRPr="00BD0590" w:rsidRDefault="00E927B7" w:rsidP="00BD059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 Table S1</w:t>
      </w:r>
    </w:p>
    <w:sectPr w:rsidR="00705841" w:rsidRPr="00BD0590" w:rsidSect="002905F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3CE1" w:rsidRDefault="004F3CE1" w:rsidP="00715BA1">
      <w:r>
        <w:separator/>
      </w:r>
    </w:p>
  </w:endnote>
  <w:endnote w:type="continuationSeparator" w:id="0">
    <w:p w:rsidR="004F3CE1" w:rsidRDefault="004F3CE1" w:rsidP="00715B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7564780"/>
      <w:docPartObj>
        <w:docPartGallery w:val="Page Numbers (Bottom of Page)"/>
        <w:docPartUnique/>
      </w:docPartObj>
    </w:sdtPr>
    <w:sdtContent>
      <w:p w:rsidR="007D2D37" w:rsidRDefault="007020D1">
        <w:pPr>
          <w:pStyle w:val="Footer"/>
          <w:jc w:val="right"/>
        </w:pPr>
        <w:fldSimple w:instr=" PAGE   \* MERGEFORMAT ">
          <w:r w:rsidR="00E927B7">
            <w:rPr>
              <w:noProof/>
            </w:rPr>
            <w:t>1</w:t>
          </w:r>
        </w:fldSimple>
      </w:p>
    </w:sdtContent>
  </w:sdt>
  <w:p w:rsidR="007D2D37" w:rsidRDefault="007D2D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3CE1" w:rsidRDefault="004F3CE1" w:rsidP="00715BA1">
      <w:r>
        <w:separator/>
      </w:r>
    </w:p>
  </w:footnote>
  <w:footnote w:type="continuationSeparator" w:id="0">
    <w:p w:rsidR="004F3CE1" w:rsidRDefault="004F3CE1" w:rsidP="00715B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26B3F"/>
    <w:multiLevelType w:val="hybridMultilevel"/>
    <w:tmpl w:val="050CED12"/>
    <w:lvl w:ilvl="0" w:tplc="35AEB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E093C4A"/>
    <w:multiLevelType w:val="hybridMultilevel"/>
    <w:tmpl w:val="7834C278"/>
    <w:lvl w:ilvl="0" w:tplc="905CB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7C5A29"/>
    <w:multiLevelType w:val="hybridMultilevel"/>
    <w:tmpl w:val="667AC612"/>
    <w:lvl w:ilvl="0" w:tplc="A7C83D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C756953"/>
    <w:multiLevelType w:val="hybridMultilevel"/>
    <w:tmpl w:val="F6FA8FD0"/>
    <w:lvl w:ilvl="0" w:tplc="53569C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5A6E0E"/>
    <w:multiLevelType w:val="hybridMultilevel"/>
    <w:tmpl w:val="63BA712C"/>
    <w:lvl w:ilvl="0" w:tplc="D16CD9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0323B1"/>
    <w:multiLevelType w:val="hybridMultilevel"/>
    <w:tmpl w:val="0256D410"/>
    <w:lvl w:ilvl="0" w:tplc="0C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>
    <w:nsid w:val="7E26488C"/>
    <w:multiLevelType w:val="hybridMultilevel"/>
    <w:tmpl w:val="421A4F0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567E97"/>
    <w:rsid w:val="000002B4"/>
    <w:rsid w:val="000027F2"/>
    <w:rsid w:val="00002841"/>
    <w:rsid w:val="00004C85"/>
    <w:rsid w:val="00011233"/>
    <w:rsid w:val="00012EBB"/>
    <w:rsid w:val="000133A2"/>
    <w:rsid w:val="00013D4C"/>
    <w:rsid w:val="00014F07"/>
    <w:rsid w:val="000158A9"/>
    <w:rsid w:val="00017349"/>
    <w:rsid w:val="00017E42"/>
    <w:rsid w:val="00023624"/>
    <w:rsid w:val="00027431"/>
    <w:rsid w:val="0002776F"/>
    <w:rsid w:val="00035D54"/>
    <w:rsid w:val="00040EBF"/>
    <w:rsid w:val="000431F2"/>
    <w:rsid w:val="00043F01"/>
    <w:rsid w:val="00046362"/>
    <w:rsid w:val="000570F3"/>
    <w:rsid w:val="000606A3"/>
    <w:rsid w:val="00062255"/>
    <w:rsid w:val="0006269F"/>
    <w:rsid w:val="000728B1"/>
    <w:rsid w:val="00076CB9"/>
    <w:rsid w:val="00082FEE"/>
    <w:rsid w:val="00083232"/>
    <w:rsid w:val="00086B6B"/>
    <w:rsid w:val="000941BA"/>
    <w:rsid w:val="00096BF6"/>
    <w:rsid w:val="000A0320"/>
    <w:rsid w:val="000A6E7A"/>
    <w:rsid w:val="000B08BD"/>
    <w:rsid w:val="000C092C"/>
    <w:rsid w:val="000C2E59"/>
    <w:rsid w:val="000C65ED"/>
    <w:rsid w:val="000C6C91"/>
    <w:rsid w:val="000C7A95"/>
    <w:rsid w:val="000D2A9E"/>
    <w:rsid w:val="000D4B24"/>
    <w:rsid w:val="000D69DF"/>
    <w:rsid w:val="000D7333"/>
    <w:rsid w:val="000E27B6"/>
    <w:rsid w:val="000E293F"/>
    <w:rsid w:val="000E6723"/>
    <w:rsid w:val="00100B76"/>
    <w:rsid w:val="00100D74"/>
    <w:rsid w:val="0010156E"/>
    <w:rsid w:val="001041B9"/>
    <w:rsid w:val="00110726"/>
    <w:rsid w:val="0011703A"/>
    <w:rsid w:val="001233BE"/>
    <w:rsid w:val="0013056B"/>
    <w:rsid w:val="00133295"/>
    <w:rsid w:val="00133912"/>
    <w:rsid w:val="001340F3"/>
    <w:rsid w:val="00143ABE"/>
    <w:rsid w:val="0015029A"/>
    <w:rsid w:val="001544BB"/>
    <w:rsid w:val="001570D1"/>
    <w:rsid w:val="0016429F"/>
    <w:rsid w:val="00165470"/>
    <w:rsid w:val="00166E85"/>
    <w:rsid w:val="00170301"/>
    <w:rsid w:val="0017051A"/>
    <w:rsid w:val="00172B2C"/>
    <w:rsid w:val="0017448B"/>
    <w:rsid w:val="001777AF"/>
    <w:rsid w:val="00180273"/>
    <w:rsid w:val="0018113B"/>
    <w:rsid w:val="00181756"/>
    <w:rsid w:val="00182386"/>
    <w:rsid w:val="001850C5"/>
    <w:rsid w:val="00194897"/>
    <w:rsid w:val="001951B1"/>
    <w:rsid w:val="00196A8F"/>
    <w:rsid w:val="0019713C"/>
    <w:rsid w:val="001A7305"/>
    <w:rsid w:val="001A7ABD"/>
    <w:rsid w:val="001B4624"/>
    <w:rsid w:val="001B66A7"/>
    <w:rsid w:val="001B6F4B"/>
    <w:rsid w:val="001C4328"/>
    <w:rsid w:val="001D235C"/>
    <w:rsid w:val="001D33B7"/>
    <w:rsid w:val="001D63B3"/>
    <w:rsid w:val="001D6AFB"/>
    <w:rsid w:val="001D7EC0"/>
    <w:rsid w:val="001E0EA0"/>
    <w:rsid w:val="001E1F1D"/>
    <w:rsid w:val="001E5948"/>
    <w:rsid w:val="001E605E"/>
    <w:rsid w:val="001E63D7"/>
    <w:rsid w:val="001F140D"/>
    <w:rsid w:val="001F376E"/>
    <w:rsid w:val="001F721E"/>
    <w:rsid w:val="001F7330"/>
    <w:rsid w:val="002062C7"/>
    <w:rsid w:val="00207EA8"/>
    <w:rsid w:val="002129EE"/>
    <w:rsid w:val="0021339F"/>
    <w:rsid w:val="00213434"/>
    <w:rsid w:val="00214785"/>
    <w:rsid w:val="00217D59"/>
    <w:rsid w:val="00220330"/>
    <w:rsid w:val="00223236"/>
    <w:rsid w:val="00225906"/>
    <w:rsid w:val="00234CF7"/>
    <w:rsid w:val="00236821"/>
    <w:rsid w:val="00236DF9"/>
    <w:rsid w:val="002373D5"/>
    <w:rsid w:val="00240FBC"/>
    <w:rsid w:val="00246188"/>
    <w:rsid w:val="002542C0"/>
    <w:rsid w:val="002562A7"/>
    <w:rsid w:val="002615AA"/>
    <w:rsid w:val="002632EB"/>
    <w:rsid w:val="00270B57"/>
    <w:rsid w:val="00271058"/>
    <w:rsid w:val="0027658D"/>
    <w:rsid w:val="0028235E"/>
    <w:rsid w:val="00283757"/>
    <w:rsid w:val="002846F6"/>
    <w:rsid w:val="00285329"/>
    <w:rsid w:val="00285A49"/>
    <w:rsid w:val="0028683A"/>
    <w:rsid w:val="00286CDB"/>
    <w:rsid w:val="0028724A"/>
    <w:rsid w:val="002905F5"/>
    <w:rsid w:val="00292C04"/>
    <w:rsid w:val="00297A5C"/>
    <w:rsid w:val="002B3A1F"/>
    <w:rsid w:val="002B4B8C"/>
    <w:rsid w:val="002E19F2"/>
    <w:rsid w:val="002E1E8C"/>
    <w:rsid w:val="002E51B7"/>
    <w:rsid w:val="002F4040"/>
    <w:rsid w:val="002F41BB"/>
    <w:rsid w:val="0030069E"/>
    <w:rsid w:val="00303242"/>
    <w:rsid w:val="00305F69"/>
    <w:rsid w:val="00307A50"/>
    <w:rsid w:val="00315981"/>
    <w:rsid w:val="00320204"/>
    <w:rsid w:val="00323F3D"/>
    <w:rsid w:val="00324BB3"/>
    <w:rsid w:val="00327283"/>
    <w:rsid w:val="003273E5"/>
    <w:rsid w:val="0033465D"/>
    <w:rsid w:val="0033485C"/>
    <w:rsid w:val="003350D8"/>
    <w:rsid w:val="00340298"/>
    <w:rsid w:val="00342416"/>
    <w:rsid w:val="00342F9E"/>
    <w:rsid w:val="003471BC"/>
    <w:rsid w:val="003510E1"/>
    <w:rsid w:val="00352FE7"/>
    <w:rsid w:val="00356489"/>
    <w:rsid w:val="003564E4"/>
    <w:rsid w:val="0036480E"/>
    <w:rsid w:val="00367EE5"/>
    <w:rsid w:val="00370098"/>
    <w:rsid w:val="00370F01"/>
    <w:rsid w:val="00371641"/>
    <w:rsid w:val="003718BA"/>
    <w:rsid w:val="00387F97"/>
    <w:rsid w:val="0039144A"/>
    <w:rsid w:val="003952F1"/>
    <w:rsid w:val="003A495A"/>
    <w:rsid w:val="003A66CD"/>
    <w:rsid w:val="003B2CDF"/>
    <w:rsid w:val="003B6AF3"/>
    <w:rsid w:val="003C24E6"/>
    <w:rsid w:val="003D3A8A"/>
    <w:rsid w:val="003E0BAB"/>
    <w:rsid w:val="003E262C"/>
    <w:rsid w:val="003E34A1"/>
    <w:rsid w:val="003E3692"/>
    <w:rsid w:val="003E3EDC"/>
    <w:rsid w:val="003E5E2F"/>
    <w:rsid w:val="003F3685"/>
    <w:rsid w:val="003F3FC2"/>
    <w:rsid w:val="004000E4"/>
    <w:rsid w:val="0040339A"/>
    <w:rsid w:val="00413A8F"/>
    <w:rsid w:val="0041593F"/>
    <w:rsid w:val="00416791"/>
    <w:rsid w:val="00420C5B"/>
    <w:rsid w:val="004211B2"/>
    <w:rsid w:val="00424E88"/>
    <w:rsid w:val="00426152"/>
    <w:rsid w:val="00433C8F"/>
    <w:rsid w:val="004349A9"/>
    <w:rsid w:val="00434E74"/>
    <w:rsid w:val="0043511E"/>
    <w:rsid w:val="00442208"/>
    <w:rsid w:val="00445DD1"/>
    <w:rsid w:val="0044698F"/>
    <w:rsid w:val="0045382D"/>
    <w:rsid w:val="004568DC"/>
    <w:rsid w:val="004602B7"/>
    <w:rsid w:val="00460F37"/>
    <w:rsid w:val="00461EB1"/>
    <w:rsid w:val="00462588"/>
    <w:rsid w:val="00465CBB"/>
    <w:rsid w:val="00474504"/>
    <w:rsid w:val="00474C6A"/>
    <w:rsid w:val="00480740"/>
    <w:rsid w:val="00481CBF"/>
    <w:rsid w:val="00482E97"/>
    <w:rsid w:val="00483E82"/>
    <w:rsid w:val="004841F7"/>
    <w:rsid w:val="00485353"/>
    <w:rsid w:val="00487FE3"/>
    <w:rsid w:val="00491898"/>
    <w:rsid w:val="00492A2A"/>
    <w:rsid w:val="00493F17"/>
    <w:rsid w:val="0049723C"/>
    <w:rsid w:val="004978BA"/>
    <w:rsid w:val="004A163F"/>
    <w:rsid w:val="004A572F"/>
    <w:rsid w:val="004B3205"/>
    <w:rsid w:val="004B7C74"/>
    <w:rsid w:val="004C02A2"/>
    <w:rsid w:val="004C1732"/>
    <w:rsid w:val="004C2B98"/>
    <w:rsid w:val="004D2D77"/>
    <w:rsid w:val="004D3C00"/>
    <w:rsid w:val="004D4437"/>
    <w:rsid w:val="004D778A"/>
    <w:rsid w:val="004E13D8"/>
    <w:rsid w:val="004F0C58"/>
    <w:rsid w:val="004F396A"/>
    <w:rsid w:val="004F3CE1"/>
    <w:rsid w:val="004F5800"/>
    <w:rsid w:val="005013A6"/>
    <w:rsid w:val="00504067"/>
    <w:rsid w:val="005228B8"/>
    <w:rsid w:val="00522975"/>
    <w:rsid w:val="0053030F"/>
    <w:rsid w:val="00531708"/>
    <w:rsid w:val="005343BD"/>
    <w:rsid w:val="00534B99"/>
    <w:rsid w:val="0053575B"/>
    <w:rsid w:val="005373C1"/>
    <w:rsid w:val="005422F3"/>
    <w:rsid w:val="0054530B"/>
    <w:rsid w:val="005454F6"/>
    <w:rsid w:val="005549E1"/>
    <w:rsid w:val="00555D85"/>
    <w:rsid w:val="00556F88"/>
    <w:rsid w:val="005579F9"/>
    <w:rsid w:val="005628B3"/>
    <w:rsid w:val="00564CA9"/>
    <w:rsid w:val="00567C58"/>
    <w:rsid w:val="00567E97"/>
    <w:rsid w:val="0057575F"/>
    <w:rsid w:val="005850A6"/>
    <w:rsid w:val="005852A8"/>
    <w:rsid w:val="00587319"/>
    <w:rsid w:val="0059184F"/>
    <w:rsid w:val="005935D5"/>
    <w:rsid w:val="005A4A8A"/>
    <w:rsid w:val="005A4C75"/>
    <w:rsid w:val="005A7387"/>
    <w:rsid w:val="005B0140"/>
    <w:rsid w:val="005B3AAE"/>
    <w:rsid w:val="005B428C"/>
    <w:rsid w:val="005B65E5"/>
    <w:rsid w:val="005C0C7D"/>
    <w:rsid w:val="005C2A3F"/>
    <w:rsid w:val="005C593F"/>
    <w:rsid w:val="005C768C"/>
    <w:rsid w:val="005D1183"/>
    <w:rsid w:val="005D6F10"/>
    <w:rsid w:val="005E0C65"/>
    <w:rsid w:val="005E1137"/>
    <w:rsid w:val="005E2E89"/>
    <w:rsid w:val="005E5E8A"/>
    <w:rsid w:val="005E66FF"/>
    <w:rsid w:val="005F04C2"/>
    <w:rsid w:val="005F190E"/>
    <w:rsid w:val="005F4B6C"/>
    <w:rsid w:val="005F6057"/>
    <w:rsid w:val="00600BC2"/>
    <w:rsid w:val="006028A8"/>
    <w:rsid w:val="00603A81"/>
    <w:rsid w:val="00605F37"/>
    <w:rsid w:val="006072B1"/>
    <w:rsid w:val="0061053E"/>
    <w:rsid w:val="006106FF"/>
    <w:rsid w:val="00612BF5"/>
    <w:rsid w:val="00614788"/>
    <w:rsid w:val="006209AB"/>
    <w:rsid w:val="00622474"/>
    <w:rsid w:val="006231DD"/>
    <w:rsid w:val="00630111"/>
    <w:rsid w:val="00632BA7"/>
    <w:rsid w:val="00634DFC"/>
    <w:rsid w:val="006374EC"/>
    <w:rsid w:val="00645555"/>
    <w:rsid w:val="00646077"/>
    <w:rsid w:val="006462FD"/>
    <w:rsid w:val="0064713A"/>
    <w:rsid w:val="00653E35"/>
    <w:rsid w:val="00663DAF"/>
    <w:rsid w:val="006652DF"/>
    <w:rsid w:val="00665F48"/>
    <w:rsid w:val="006660F4"/>
    <w:rsid w:val="006703FD"/>
    <w:rsid w:val="006711B0"/>
    <w:rsid w:val="006757C1"/>
    <w:rsid w:val="00680E0F"/>
    <w:rsid w:val="00681E8A"/>
    <w:rsid w:val="0068616B"/>
    <w:rsid w:val="006931F1"/>
    <w:rsid w:val="00694132"/>
    <w:rsid w:val="00695040"/>
    <w:rsid w:val="00695ADD"/>
    <w:rsid w:val="00697093"/>
    <w:rsid w:val="006A00D0"/>
    <w:rsid w:val="006A1E52"/>
    <w:rsid w:val="006A7D35"/>
    <w:rsid w:val="006B3B88"/>
    <w:rsid w:val="006B4BA4"/>
    <w:rsid w:val="006B76BA"/>
    <w:rsid w:val="006C0172"/>
    <w:rsid w:val="006C27CA"/>
    <w:rsid w:val="006C7AC0"/>
    <w:rsid w:val="006D1365"/>
    <w:rsid w:val="006D23AE"/>
    <w:rsid w:val="006D40CA"/>
    <w:rsid w:val="006D62C9"/>
    <w:rsid w:val="006E13EC"/>
    <w:rsid w:val="006E70F7"/>
    <w:rsid w:val="006F0304"/>
    <w:rsid w:val="006F0E50"/>
    <w:rsid w:val="006F1B3F"/>
    <w:rsid w:val="006F2DDE"/>
    <w:rsid w:val="006F4551"/>
    <w:rsid w:val="00701C01"/>
    <w:rsid w:val="007020D1"/>
    <w:rsid w:val="00705841"/>
    <w:rsid w:val="00705EEF"/>
    <w:rsid w:val="00706D14"/>
    <w:rsid w:val="007102BF"/>
    <w:rsid w:val="00710E83"/>
    <w:rsid w:val="00715BA1"/>
    <w:rsid w:val="00716747"/>
    <w:rsid w:val="007167AC"/>
    <w:rsid w:val="00720605"/>
    <w:rsid w:val="00722B9A"/>
    <w:rsid w:val="00723BB2"/>
    <w:rsid w:val="007334CF"/>
    <w:rsid w:val="00734E55"/>
    <w:rsid w:val="00736059"/>
    <w:rsid w:val="007405F2"/>
    <w:rsid w:val="007427CD"/>
    <w:rsid w:val="00742A93"/>
    <w:rsid w:val="007437EF"/>
    <w:rsid w:val="007442BD"/>
    <w:rsid w:val="00747879"/>
    <w:rsid w:val="007508EC"/>
    <w:rsid w:val="00751513"/>
    <w:rsid w:val="007527B9"/>
    <w:rsid w:val="00753AA8"/>
    <w:rsid w:val="00754D85"/>
    <w:rsid w:val="0075523F"/>
    <w:rsid w:val="00755BD3"/>
    <w:rsid w:val="00757CAD"/>
    <w:rsid w:val="00762311"/>
    <w:rsid w:val="00762BBE"/>
    <w:rsid w:val="0076629C"/>
    <w:rsid w:val="00774747"/>
    <w:rsid w:val="00775951"/>
    <w:rsid w:val="00775A11"/>
    <w:rsid w:val="00780794"/>
    <w:rsid w:val="00781A22"/>
    <w:rsid w:val="0078204C"/>
    <w:rsid w:val="0078486E"/>
    <w:rsid w:val="00784A69"/>
    <w:rsid w:val="00786DAC"/>
    <w:rsid w:val="0079020B"/>
    <w:rsid w:val="00791936"/>
    <w:rsid w:val="00796610"/>
    <w:rsid w:val="007A01E1"/>
    <w:rsid w:val="007A1BAD"/>
    <w:rsid w:val="007A64DB"/>
    <w:rsid w:val="007B00A5"/>
    <w:rsid w:val="007B1B8C"/>
    <w:rsid w:val="007B2859"/>
    <w:rsid w:val="007B7249"/>
    <w:rsid w:val="007B7775"/>
    <w:rsid w:val="007C084A"/>
    <w:rsid w:val="007C29B9"/>
    <w:rsid w:val="007C54A4"/>
    <w:rsid w:val="007D20AD"/>
    <w:rsid w:val="007D2D37"/>
    <w:rsid w:val="007D6E53"/>
    <w:rsid w:val="007D72A5"/>
    <w:rsid w:val="007E08BB"/>
    <w:rsid w:val="007E20BC"/>
    <w:rsid w:val="007E7141"/>
    <w:rsid w:val="00810C86"/>
    <w:rsid w:val="0081361A"/>
    <w:rsid w:val="008137F0"/>
    <w:rsid w:val="00815614"/>
    <w:rsid w:val="00815930"/>
    <w:rsid w:val="008234B5"/>
    <w:rsid w:val="00825E58"/>
    <w:rsid w:val="00826A28"/>
    <w:rsid w:val="00826B57"/>
    <w:rsid w:val="00827D3C"/>
    <w:rsid w:val="00831CF3"/>
    <w:rsid w:val="00831FFF"/>
    <w:rsid w:val="0083202A"/>
    <w:rsid w:val="00833AF9"/>
    <w:rsid w:val="00834B46"/>
    <w:rsid w:val="00836FE1"/>
    <w:rsid w:val="0083709D"/>
    <w:rsid w:val="0084039C"/>
    <w:rsid w:val="0084131E"/>
    <w:rsid w:val="0084135B"/>
    <w:rsid w:val="00845A12"/>
    <w:rsid w:val="00852C38"/>
    <w:rsid w:val="00853164"/>
    <w:rsid w:val="008566D4"/>
    <w:rsid w:val="00857E5F"/>
    <w:rsid w:val="00860B3A"/>
    <w:rsid w:val="00864AFB"/>
    <w:rsid w:val="008715F4"/>
    <w:rsid w:val="00873B67"/>
    <w:rsid w:val="00893617"/>
    <w:rsid w:val="00895B4C"/>
    <w:rsid w:val="00895C2C"/>
    <w:rsid w:val="00896AB9"/>
    <w:rsid w:val="008A1224"/>
    <w:rsid w:val="008A164C"/>
    <w:rsid w:val="008A1B40"/>
    <w:rsid w:val="008A2545"/>
    <w:rsid w:val="008A3420"/>
    <w:rsid w:val="008B2B5F"/>
    <w:rsid w:val="008B35CD"/>
    <w:rsid w:val="008B4251"/>
    <w:rsid w:val="008B63DF"/>
    <w:rsid w:val="008B6B1B"/>
    <w:rsid w:val="008C1C17"/>
    <w:rsid w:val="008C5AC1"/>
    <w:rsid w:val="008D2685"/>
    <w:rsid w:val="008D6B58"/>
    <w:rsid w:val="008E1B5E"/>
    <w:rsid w:val="008E66ED"/>
    <w:rsid w:val="008E75FF"/>
    <w:rsid w:val="008F1311"/>
    <w:rsid w:val="008F1ECF"/>
    <w:rsid w:val="008F346D"/>
    <w:rsid w:val="00901209"/>
    <w:rsid w:val="0090630B"/>
    <w:rsid w:val="0090727F"/>
    <w:rsid w:val="009072F3"/>
    <w:rsid w:val="00907FDF"/>
    <w:rsid w:val="0091128D"/>
    <w:rsid w:val="0091282A"/>
    <w:rsid w:val="00913740"/>
    <w:rsid w:val="00915C4B"/>
    <w:rsid w:val="00916D16"/>
    <w:rsid w:val="009351D0"/>
    <w:rsid w:val="00935C74"/>
    <w:rsid w:val="00936593"/>
    <w:rsid w:val="00940948"/>
    <w:rsid w:val="0094293B"/>
    <w:rsid w:val="00944830"/>
    <w:rsid w:val="009455E3"/>
    <w:rsid w:val="009515B4"/>
    <w:rsid w:val="009521B3"/>
    <w:rsid w:val="009542A9"/>
    <w:rsid w:val="00960EDD"/>
    <w:rsid w:val="009639FD"/>
    <w:rsid w:val="0096417F"/>
    <w:rsid w:val="00967058"/>
    <w:rsid w:val="00970CB2"/>
    <w:rsid w:val="00976D89"/>
    <w:rsid w:val="00982D3D"/>
    <w:rsid w:val="00986B57"/>
    <w:rsid w:val="00986E8E"/>
    <w:rsid w:val="00991066"/>
    <w:rsid w:val="009946D7"/>
    <w:rsid w:val="00996708"/>
    <w:rsid w:val="009A09A5"/>
    <w:rsid w:val="009A5F60"/>
    <w:rsid w:val="009A7DB5"/>
    <w:rsid w:val="009B049E"/>
    <w:rsid w:val="009B21D0"/>
    <w:rsid w:val="009B310D"/>
    <w:rsid w:val="009B58AC"/>
    <w:rsid w:val="009B5EAC"/>
    <w:rsid w:val="009B7800"/>
    <w:rsid w:val="009B7BA9"/>
    <w:rsid w:val="009C2564"/>
    <w:rsid w:val="009C3F29"/>
    <w:rsid w:val="009C683C"/>
    <w:rsid w:val="009D03DC"/>
    <w:rsid w:val="009D08EE"/>
    <w:rsid w:val="009D3949"/>
    <w:rsid w:val="009D47A2"/>
    <w:rsid w:val="009D7672"/>
    <w:rsid w:val="009D78BC"/>
    <w:rsid w:val="009E57DF"/>
    <w:rsid w:val="009F3665"/>
    <w:rsid w:val="009F486B"/>
    <w:rsid w:val="009F734C"/>
    <w:rsid w:val="00A040F7"/>
    <w:rsid w:val="00A0525B"/>
    <w:rsid w:val="00A10657"/>
    <w:rsid w:val="00A11ECC"/>
    <w:rsid w:val="00A13B74"/>
    <w:rsid w:val="00A202A0"/>
    <w:rsid w:val="00A25325"/>
    <w:rsid w:val="00A26FE0"/>
    <w:rsid w:val="00A27516"/>
    <w:rsid w:val="00A31EAE"/>
    <w:rsid w:val="00A33CFA"/>
    <w:rsid w:val="00A3646E"/>
    <w:rsid w:val="00A368ED"/>
    <w:rsid w:val="00A434DF"/>
    <w:rsid w:val="00A45C5F"/>
    <w:rsid w:val="00A50F81"/>
    <w:rsid w:val="00A512B9"/>
    <w:rsid w:val="00A52B88"/>
    <w:rsid w:val="00A54A4B"/>
    <w:rsid w:val="00A56A43"/>
    <w:rsid w:val="00A656A9"/>
    <w:rsid w:val="00A66FF6"/>
    <w:rsid w:val="00A67F12"/>
    <w:rsid w:val="00A7189C"/>
    <w:rsid w:val="00A73A33"/>
    <w:rsid w:val="00A74E0E"/>
    <w:rsid w:val="00A755A6"/>
    <w:rsid w:val="00A82929"/>
    <w:rsid w:val="00A82B4A"/>
    <w:rsid w:val="00A926EA"/>
    <w:rsid w:val="00A92844"/>
    <w:rsid w:val="00A94E5E"/>
    <w:rsid w:val="00A95853"/>
    <w:rsid w:val="00A97106"/>
    <w:rsid w:val="00AA1F83"/>
    <w:rsid w:val="00AA1FBE"/>
    <w:rsid w:val="00AA5FAD"/>
    <w:rsid w:val="00AB1B54"/>
    <w:rsid w:val="00AB291D"/>
    <w:rsid w:val="00AB31A8"/>
    <w:rsid w:val="00AB5177"/>
    <w:rsid w:val="00AB51B0"/>
    <w:rsid w:val="00AC08A0"/>
    <w:rsid w:val="00AC0EF9"/>
    <w:rsid w:val="00AC2D31"/>
    <w:rsid w:val="00AC4B96"/>
    <w:rsid w:val="00AC4DF8"/>
    <w:rsid w:val="00AC7D81"/>
    <w:rsid w:val="00AE0FE0"/>
    <w:rsid w:val="00AE165B"/>
    <w:rsid w:val="00AE1889"/>
    <w:rsid w:val="00AE3244"/>
    <w:rsid w:val="00AE3389"/>
    <w:rsid w:val="00AE651D"/>
    <w:rsid w:val="00AF7135"/>
    <w:rsid w:val="00AF7B4F"/>
    <w:rsid w:val="00B0083D"/>
    <w:rsid w:val="00B03BDA"/>
    <w:rsid w:val="00B04A1C"/>
    <w:rsid w:val="00B07B42"/>
    <w:rsid w:val="00B1057C"/>
    <w:rsid w:val="00B142F4"/>
    <w:rsid w:val="00B14D77"/>
    <w:rsid w:val="00B152B9"/>
    <w:rsid w:val="00B15989"/>
    <w:rsid w:val="00B2478D"/>
    <w:rsid w:val="00B3125B"/>
    <w:rsid w:val="00B31AE8"/>
    <w:rsid w:val="00B33310"/>
    <w:rsid w:val="00B352F0"/>
    <w:rsid w:val="00B357A0"/>
    <w:rsid w:val="00B37FD5"/>
    <w:rsid w:val="00B40068"/>
    <w:rsid w:val="00B4052A"/>
    <w:rsid w:val="00B43A9C"/>
    <w:rsid w:val="00B474B5"/>
    <w:rsid w:val="00B4795F"/>
    <w:rsid w:val="00B50B1F"/>
    <w:rsid w:val="00B54984"/>
    <w:rsid w:val="00B62D45"/>
    <w:rsid w:val="00B667E6"/>
    <w:rsid w:val="00B6692B"/>
    <w:rsid w:val="00B7465D"/>
    <w:rsid w:val="00B7533F"/>
    <w:rsid w:val="00B85CAE"/>
    <w:rsid w:val="00B85D19"/>
    <w:rsid w:val="00B915FF"/>
    <w:rsid w:val="00B9246E"/>
    <w:rsid w:val="00B9257D"/>
    <w:rsid w:val="00B933AC"/>
    <w:rsid w:val="00B9513F"/>
    <w:rsid w:val="00B95F99"/>
    <w:rsid w:val="00B96DF4"/>
    <w:rsid w:val="00B9787F"/>
    <w:rsid w:val="00BA097C"/>
    <w:rsid w:val="00BB2363"/>
    <w:rsid w:val="00BB2CDD"/>
    <w:rsid w:val="00BB387C"/>
    <w:rsid w:val="00BB42F5"/>
    <w:rsid w:val="00BB5166"/>
    <w:rsid w:val="00BB6432"/>
    <w:rsid w:val="00BC72D4"/>
    <w:rsid w:val="00BD0590"/>
    <w:rsid w:val="00BD2B0F"/>
    <w:rsid w:val="00BF5C3A"/>
    <w:rsid w:val="00BF6E8C"/>
    <w:rsid w:val="00BF74FB"/>
    <w:rsid w:val="00C00FF5"/>
    <w:rsid w:val="00C05176"/>
    <w:rsid w:val="00C05869"/>
    <w:rsid w:val="00C07EB7"/>
    <w:rsid w:val="00C1097B"/>
    <w:rsid w:val="00C11D66"/>
    <w:rsid w:val="00C12D41"/>
    <w:rsid w:val="00C133C5"/>
    <w:rsid w:val="00C207B4"/>
    <w:rsid w:val="00C229FB"/>
    <w:rsid w:val="00C238BF"/>
    <w:rsid w:val="00C31374"/>
    <w:rsid w:val="00C315CD"/>
    <w:rsid w:val="00C349A9"/>
    <w:rsid w:val="00C363C2"/>
    <w:rsid w:val="00C4270E"/>
    <w:rsid w:val="00C43E00"/>
    <w:rsid w:val="00C55B64"/>
    <w:rsid w:val="00C562CC"/>
    <w:rsid w:val="00C57C86"/>
    <w:rsid w:val="00C63846"/>
    <w:rsid w:val="00C66920"/>
    <w:rsid w:val="00C704AE"/>
    <w:rsid w:val="00C778BC"/>
    <w:rsid w:val="00C8497F"/>
    <w:rsid w:val="00C87510"/>
    <w:rsid w:val="00C914E3"/>
    <w:rsid w:val="00CA0BE8"/>
    <w:rsid w:val="00CA1372"/>
    <w:rsid w:val="00CA7A67"/>
    <w:rsid w:val="00CB697D"/>
    <w:rsid w:val="00CC02FF"/>
    <w:rsid w:val="00CC0338"/>
    <w:rsid w:val="00CC362C"/>
    <w:rsid w:val="00CC36BE"/>
    <w:rsid w:val="00CC54FC"/>
    <w:rsid w:val="00CC6F06"/>
    <w:rsid w:val="00CD1F32"/>
    <w:rsid w:val="00CD2505"/>
    <w:rsid w:val="00CD42A0"/>
    <w:rsid w:val="00CD4C59"/>
    <w:rsid w:val="00CE08D9"/>
    <w:rsid w:val="00CE49B1"/>
    <w:rsid w:val="00CE4F04"/>
    <w:rsid w:val="00CE57D9"/>
    <w:rsid w:val="00CF0EEF"/>
    <w:rsid w:val="00CF16EC"/>
    <w:rsid w:val="00CF5496"/>
    <w:rsid w:val="00D01AF6"/>
    <w:rsid w:val="00D03396"/>
    <w:rsid w:val="00D10953"/>
    <w:rsid w:val="00D11C79"/>
    <w:rsid w:val="00D11EFA"/>
    <w:rsid w:val="00D13BC9"/>
    <w:rsid w:val="00D16467"/>
    <w:rsid w:val="00D1691E"/>
    <w:rsid w:val="00D176C0"/>
    <w:rsid w:val="00D17F58"/>
    <w:rsid w:val="00D20615"/>
    <w:rsid w:val="00D20BDB"/>
    <w:rsid w:val="00D2209A"/>
    <w:rsid w:val="00D2692C"/>
    <w:rsid w:val="00D277D2"/>
    <w:rsid w:val="00D27B69"/>
    <w:rsid w:val="00D32579"/>
    <w:rsid w:val="00D32EAF"/>
    <w:rsid w:val="00D343A7"/>
    <w:rsid w:val="00D35E50"/>
    <w:rsid w:val="00D4035F"/>
    <w:rsid w:val="00D40D05"/>
    <w:rsid w:val="00D41D13"/>
    <w:rsid w:val="00D42A87"/>
    <w:rsid w:val="00D4416C"/>
    <w:rsid w:val="00D51F00"/>
    <w:rsid w:val="00D54635"/>
    <w:rsid w:val="00D5788E"/>
    <w:rsid w:val="00D6028B"/>
    <w:rsid w:val="00D62050"/>
    <w:rsid w:val="00D6276E"/>
    <w:rsid w:val="00D65A28"/>
    <w:rsid w:val="00D710C1"/>
    <w:rsid w:val="00D74997"/>
    <w:rsid w:val="00D75584"/>
    <w:rsid w:val="00D765EB"/>
    <w:rsid w:val="00D83D72"/>
    <w:rsid w:val="00D83E1A"/>
    <w:rsid w:val="00D844FA"/>
    <w:rsid w:val="00D877E6"/>
    <w:rsid w:val="00D87ACD"/>
    <w:rsid w:val="00D9411E"/>
    <w:rsid w:val="00DA122A"/>
    <w:rsid w:val="00DA1FA9"/>
    <w:rsid w:val="00DA2044"/>
    <w:rsid w:val="00DA2D60"/>
    <w:rsid w:val="00DA32A7"/>
    <w:rsid w:val="00DA39C9"/>
    <w:rsid w:val="00DA5487"/>
    <w:rsid w:val="00DB2542"/>
    <w:rsid w:val="00DB2A2C"/>
    <w:rsid w:val="00DC0254"/>
    <w:rsid w:val="00DC2B41"/>
    <w:rsid w:val="00DC361E"/>
    <w:rsid w:val="00DD5EA1"/>
    <w:rsid w:val="00DD7B3D"/>
    <w:rsid w:val="00DE30D5"/>
    <w:rsid w:val="00DE4611"/>
    <w:rsid w:val="00DE549C"/>
    <w:rsid w:val="00DE630C"/>
    <w:rsid w:val="00DE74F0"/>
    <w:rsid w:val="00DF6B4D"/>
    <w:rsid w:val="00E05E2E"/>
    <w:rsid w:val="00E07A4F"/>
    <w:rsid w:val="00E10F97"/>
    <w:rsid w:val="00E20EEC"/>
    <w:rsid w:val="00E2174C"/>
    <w:rsid w:val="00E302FE"/>
    <w:rsid w:val="00E33797"/>
    <w:rsid w:val="00E36AEB"/>
    <w:rsid w:val="00E42C79"/>
    <w:rsid w:val="00E43D0B"/>
    <w:rsid w:val="00E43E95"/>
    <w:rsid w:val="00E52D56"/>
    <w:rsid w:val="00E52E68"/>
    <w:rsid w:val="00E536AB"/>
    <w:rsid w:val="00E53DAB"/>
    <w:rsid w:val="00E548AD"/>
    <w:rsid w:val="00E54E4C"/>
    <w:rsid w:val="00E62CE2"/>
    <w:rsid w:val="00E65A8B"/>
    <w:rsid w:val="00E80CFC"/>
    <w:rsid w:val="00E82B1E"/>
    <w:rsid w:val="00E84CEC"/>
    <w:rsid w:val="00E86781"/>
    <w:rsid w:val="00E91CA1"/>
    <w:rsid w:val="00E927B7"/>
    <w:rsid w:val="00E92EC6"/>
    <w:rsid w:val="00EA16B5"/>
    <w:rsid w:val="00EA22D6"/>
    <w:rsid w:val="00EA4E76"/>
    <w:rsid w:val="00EA7230"/>
    <w:rsid w:val="00EA7EA3"/>
    <w:rsid w:val="00EB09D5"/>
    <w:rsid w:val="00EB1823"/>
    <w:rsid w:val="00EB1FFF"/>
    <w:rsid w:val="00EB5CAA"/>
    <w:rsid w:val="00EB639B"/>
    <w:rsid w:val="00EC1A99"/>
    <w:rsid w:val="00EC2B01"/>
    <w:rsid w:val="00ED031D"/>
    <w:rsid w:val="00ED03E1"/>
    <w:rsid w:val="00ED08BA"/>
    <w:rsid w:val="00ED1223"/>
    <w:rsid w:val="00ED2E6C"/>
    <w:rsid w:val="00ED34E9"/>
    <w:rsid w:val="00ED3D18"/>
    <w:rsid w:val="00ED4956"/>
    <w:rsid w:val="00ED49AE"/>
    <w:rsid w:val="00ED59E2"/>
    <w:rsid w:val="00EE07B6"/>
    <w:rsid w:val="00EE0973"/>
    <w:rsid w:val="00EF0EA7"/>
    <w:rsid w:val="00EF2735"/>
    <w:rsid w:val="00EF3B00"/>
    <w:rsid w:val="00EF71DB"/>
    <w:rsid w:val="00F00745"/>
    <w:rsid w:val="00F0120C"/>
    <w:rsid w:val="00F02947"/>
    <w:rsid w:val="00F03481"/>
    <w:rsid w:val="00F05293"/>
    <w:rsid w:val="00F0545E"/>
    <w:rsid w:val="00F06D2F"/>
    <w:rsid w:val="00F06F4B"/>
    <w:rsid w:val="00F079B3"/>
    <w:rsid w:val="00F10DBE"/>
    <w:rsid w:val="00F25183"/>
    <w:rsid w:val="00F27C07"/>
    <w:rsid w:val="00F308CB"/>
    <w:rsid w:val="00F31C7B"/>
    <w:rsid w:val="00F32806"/>
    <w:rsid w:val="00F34DA2"/>
    <w:rsid w:val="00F356BE"/>
    <w:rsid w:val="00F35E3F"/>
    <w:rsid w:val="00F3626C"/>
    <w:rsid w:val="00F46945"/>
    <w:rsid w:val="00F47908"/>
    <w:rsid w:val="00F47AFA"/>
    <w:rsid w:val="00F47BF9"/>
    <w:rsid w:val="00F50456"/>
    <w:rsid w:val="00F505CD"/>
    <w:rsid w:val="00F559B0"/>
    <w:rsid w:val="00F5614E"/>
    <w:rsid w:val="00F56AD0"/>
    <w:rsid w:val="00F63339"/>
    <w:rsid w:val="00F63CD3"/>
    <w:rsid w:val="00F653FD"/>
    <w:rsid w:val="00F67306"/>
    <w:rsid w:val="00F676D7"/>
    <w:rsid w:val="00F67CA7"/>
    <w:rsid w:val="00F74339"/>
    <w:rsid w:val="00F74D53"/>
    <w:rsid w:val="00F75230"/>
    <w:rsid w:val="00F84923"/>
    <w:rsid w:val="00F9071B"/>
    <w:rsid w:val="00F93591"/>
    <w:rsid w:val="00F9424B"/>
    <w:rsid w:val="00F94EE7"/>
    <w:rsid w:val="00F97A24"/>
    <w:rsid w:val="00FA3962"/>
    <w:rsid w:val="00FA55DB"/>
    <w:rsid w:val="00FA7104"/>
    <w:rsid w:val="00FA78A4"/>
    <w:rsid w:val="00FB3079"/>
    <w:rsid w:val="00FB3253"/>
    <w:rsid w:val="00FB4A03"/>
    <w:rsid w:val="00FC2259"/>
    <w:rsid w:val="00FC2E3E"/>
    <w:rsid w:val="00FC6DE8"/>
    <w:rsid w:val="00FD0662"/>
    <w:rsid w:val="00FD1DED"/>
    <w:rsid w:val="00FD26F2"/>
    <w:rsid w:val="00FD7574"/>
    <w:rsid w:val="00FE23DA"/>
    <w:rsid w:val="00FE3392"/>
    <w:rsid w:val="00FE687D"/>
    <w:rsid w:val="00FF167D"/>
    <w:rsid w:val="00FF176D"/>
    <w:rsid w:val="00FF61CB"/>
    <w:rsid w:val="00FF7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97"/>
    <w:pPr>
      <w:spacing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97"/>
    <w:pPr>
      <w:ind w:left="720"/>
    </w:pPr>
  </w:style>
  <w:style w:type="character" w:styleId="Hyperlink">
    <w:name w:val="Hyperlink"/>
    <w:basedOn w:val="DefaultParagraphFont"/>
    <w:uiPriority w:val="99"/>
    <w:semiHidden/>
    <w:rsid w:val="00DD5EA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nhideWhenUsed/>
    <w:rsid w:val="00DD5E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D5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5EA1"/>
    <w:rPr>
      <w:rFonts w:ascii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EA1"/>
    <w:rPr>
      <w:rFonts w:ascii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E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EA1"/>
    <w:rPr>
      <w:rFonts w:ascii="Tahoma" w:hAnsi="Tahoma" w:cs="Tahoma"/>
      <w:sz w:val="16"/>
      <w:szCs w:val="16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E54E4C"/>
    <w:rPr>
      <w:color w:val="808080"/>
    </w:rPr>
  </w:style>
  <w:style w:type="paragraph" w:styleId="Revision">
    <w:name w:val="Revision"/>
    <w:hidden/>
    <w:uiPriority w:val="99"/>
    <w:semiHidden/>
    <w:rsid w:val="00663DAF"/>
    <w:pPr>
      <w:spacing w:line="240" w:lineRule="auto"/>
    </w:pPr>
    <w:rPr>
      <w:rFonts w:ascii="Calibri" w:hAnsi="Calibri" w:cs="Calibri"/>
      <w:lang w:eastAsia="en-AU"/>
    </w:rPr>
  </w:style>
  <w:style w:type="table" w:styleId="TableGrid">
    <w:name w:val="Table Grid"/>
    <w:basedOn w:val="TableNormal"/>
    <w:uiPriority w:val="59"/>
    <w:rsid w:val="00E36AE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556F88"/>
    <w:pPr>
      <w:tabs>
        <w:tab w:val="center" w:pos="4320"/>
        <w:tab w:val="right" w:pos="8640"/>
      </w:tabs>
    </w:pPr>
    <w:rPr>
      <w:rFonts w:ascii="Palatino" w:eastAsia="Times New Roman" w:hAnsi="Palatino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56F88"/>
    <w:rPr>
      <w:rFonts w:ascii="Palatino" w:eastAsia="Times New Roman" w:hAnsi="Palatino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BA1"/>
  </w:style>
  <w:style w:type="paragraph" w:styleId="Footer">
    <w:name w:val="footer"/>
    <w:basedOn w:val="Normal"/>
    <w:link w:val="FooterChar"/>
    <w:uiPriority w:val="99"/>
    <w:unhideWhenUsed/>
    <w:rsid w:val="00715B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BA1"/>
    <w:rPr>
      <w:rFonts w:ascii="Calibri" w:hAnsi="Calibri" w:cs="Calibri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97"/>
    <w:pPr>
      <w:spacing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97"/>
    <w:pPr>
      <w:ind w:left="720"/>
    </w:pPr>
  </w:style>
  <w:style w:type="character" w:styleId="Hyperlink">
    <w:name w:val="Hyperlink"/>
    <w:basedOn w:val="DefaultParagraphFont"/>
    <w:uiPriority w:val="99"/>
    <w:semiHidden/>
    <w:rsid w:val="00DD5EA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nhideWhenUsed/>
    <w:rsid w:val="00DD5E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D5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5EA1"/>
    <w:rPr>
      <w:rFonts w:ascii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EA1"/>
    <w:rPr>
      <w:rFonts w:ascii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E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EA1"/>
    <w:rPr>
      <w:rFonts w:ascii="Tahoma" w:hAnsi="Tahoma" w:cs="Tahoma"/>
      <w:sz w:val="16"/>
      <w:szCs w:val="16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E54E4C"/>
    <w:rPr>
      <w:color w:val="808080"/>
    </w:rPr>
  </w:style>
  <w:style w:type="paragraph" w:styleId="Revision">
    <w:name w:val="Revision"/>
    <w:hidden/>
    <w:uiPriority w:val="99"/>
    <w:semiHidden/>
    <w:rsid w:val="00663DAF"/>
    <w:pPr>
      <w:spacing w:line="240" w:lineRule="auto"/>
    </w:pPr>
    <w:rPr>
      <w:rFonts w:ascii="Calibri" w:hAnsi="Calibri" w:cs="Calibri"/>
      <w:lang w:eastAsia="en-AU"/>
    </w:rPr>
  </w:style>
  <w:style w:type="table" w:styleId="TableGrid">
    <w:name w:val="Table Grid"/>
    <w:basedOn w:val="TableNormal"/>
    <w:uiPriority w:val="59"/>
    <w:rsid w:val="00E36AE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556F88"/>
    <w:pPr>
      <w:tabs>
        <w:tab w:val="center" w:pos="4320"/>
        <w:tab w:val="right" w:pos="8640"/>
      </w:tabs>
    </w:pPr>
    <w:rPr>
      <w:rFonts w:ascii="Palatino" w:eastAsia="Times New Roman" w:hAnsi="Palatino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56F88"/>
    <w:rPr>
      <w:rFonts w:ascii="Palatino" w:eastAsia="Times New Roman" w:hAnsi="Palatino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BA1"/>
  </w:style>
  <w:style w:type="paragraph" w:styleId="Footer">
    <w:name w:val="footer"/>
    <w:basedOn w:val="Normal"/>
    <w:link w:val="FooterChar"/>
    <w:uiPriority w:val="99"/>
    <w:unhideWhenUsed/>
    <w:rsid w:val="00715B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BA1"/>
    <w:rPr>
      <w:rFonts w:ascii="Calibri" w:hAnsi="Calibri" w:cs="Calibri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C85A51-915C-4313-87B5-CF6B4B2EF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SIRO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ars, Melony (CMAR, Dutton Park)</dc:creator>
  <cp:lastModifiedBy>aragay</cp:lastModifiedBy>
  <cp:revision>4</cp:revision>
  <cp:lastPrinted>2014-01-16T00:22:00Z</cp:lastPrinted>
  <dcterms:created xsi:type="dcterms:W3CDTF">2014-06-30T23:42:00Z</dcterms:created>
  <dcterms:modified xsi:type="dcterms:W3CDTF">2014-07-10T06:42:00Z</dcterms:modified>
</cp:coreProperties>
</file>